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747"/>
        <w:tblW w:w="6661" w:type="dxa"/>
        <w:tblLayout w:type="fixed"/>
        <w:tblLook w:val="0400" w:firstRow="0" w:lastRow="0" w:firstColumn="0" w:lastColumn="0" w:noHBand="0" w:noVBand="1"/>
      </w:tblPr>
      <w:tblGrid>
        <w:gridCol w:w="3721"/>
        <w:gridCol w:w="1029"/>
        <w:gridCol w:w="1911"/>
      </w:tblGrid>
      <w:tr w:rsidR="00C068D7" w:rsidRPr="00E4761A" w:rsidTr="00C068D7">
        <w:trPr>
          <w:trHeight w:val="285"/>
        </w:trPr>
        <w:tc>
          <w:tcPr>
            <w:tcW w:w="3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  <w:rPr>
                <w:b/>
              </w:rPr>
            </w:pPr>
            <w:r w:rsidRPr="00E4761A">
              <w:rPr>
                <w:b/>
              </w:rPr>
              <w:t> </w:t>
            </w:r>
            <w:r w:rsidR="008C62DD">
              <w:rPr>
                <w:b/>
              </w:rPr>
              <w:t>Hunger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  <w:jc w:val="center"/>
              <w:rPr>
                <w:b/>
              </w:rPr>
            </w:pPr>
            <w:r w:rsidRPr="00E4761A">
              <w:rPr>
                <w:b/>
              </w:rPr>
              <w:t>Mean</w:t>
            </w: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  <w:jc w:val="center"/>
              <w:rPr>
                <w:b/>
              </w:rPr>
            </w:pPr>
            <w:r w:rsidRPr="00E4761A">
              <w:rPr>
                <w:b/>
              </w:rPr>
              <w:t xml:space="preserve">Standard Deviation </w:t>
            </w:r>
          </w:p>
        </w:tc>
      </w:tr>
      <w:tr w:rsidR="00C068D7" w:rsidRPr="00E4761A" w:rsidTr="00C068D7">
        <w:trPr>
          <w:trHeight w:val="285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</w:pPr>
            <w:r>
              <w:t>B</w:t>
            </w:r>
            <w:r w:rsidRPr="00E4761A">
              <w:t>efore the experimental sess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>
              <w:t>4</w:t>
            </w:r>
            <w:r w:rsidRPr="00E4761A">
              <w:t>.</w:t>
            </w:r>
            <w:r>
              <w:t>7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 w:rsidRPr="00E4761A">
              <w:t>2.</w:t>
            </w:r>
            <w:r>
              <w:t>16</w:t>
            </w:r>
          </w:p>
        </w:tc>
      </w:tr>
      <w:tr w:rsidR="00C068D7" w:rsidRPr="00E4761A" w:rsidTr="00C068D7">
        <w:trPr>
          <w:trHeight w:val="285"/>
        </w:trPr>
        <w:tc>
          <w:tcPr>
            <w:tcW w:w="37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</w:pPr>
            <w:r>
              <w:t>A</w:t>
            </w:r>
            <w:r w:rsidRPr="00E4761A">
              <w:t>fter the control condition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 w:rsidRPr="00E4761A">
              <w:t>7.</w:t>
            </w:r>
            <w:r>
              <w:t>54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>
              <w:t>1</w:t>
            </w:r>
            <w:r w:rsidRPr="00E4761A">
              <w:t>.</w:t>
            </w:r>
            <w:r>
              <w:t>77</w:t>
            </w:r>
          </w:p>
        </w:tc>
      </w:tr>
      <w:tr w:rsidR="00C068D7" w:rsidRPr="00E4761A" w:rsidTr="00C068D7">
        <w:trPr>
          <w:trHeight w:val="285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68D7" w:rsidRPr="00E4761A" w:rsidRDefault="00C068D7" w:rsidP="00C068D7">
            <w:pPr>
              <w:spacing w:after="0"/>
            </w:pPr>
            <w:r>
              <w:t>A</w:t>
            </w:r>
            <w:r w:rsidRPr="00E4761A">
              <w:t>fter the warning condi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>
              <w:t>8</w:t>
            </w:r>
            <w:r w:rsidRPr="00E4761A">
              <w:t>.</w:t>
            </w:r>
            <w:r>
              <w:t>7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68D7" w:rsidRPr="00E4761A" w:rsidRDefault="00C068D7" w:rsidP="00C068D7">
            <w:pPr>
              <w:spacing w:after="0"/>
              <w:jc w:val="center"/>
            </w:pPr>
            <w:r>
              <w:t>1</w:t>
            </w:r>
            <w:r w:rsidRPr="00E4761A">
              <w:t>.</w:t>
            </w:r>
            <w:r>
              <w:t>73</w:t>
            </w:r>
          </w:p>
        </w:tc>
      </w:tr>
    </w:tbl>
    <w:p w:rsidR="00C068D7" w:rsidRPr="00C068D7" w:rsidRDefault="008C62DD">
      <w:pPr>
        <w:rPr>
          <w:b/>
          <w:bCs/>
        </w:rPr>
      </w:pPr>
      <w:r>
        <w:rPr>
          <w:b/>
          <w:bCs/>
        </w:rPr>
        <w:t>Supplementary Table.</w:t>
      </w:r>
      <w:r w:rsidR="00C068D7" w:rsidRPr="00C068D7">
        <w:rPr>
          <w:b/>
          <w:bCs/>
        </w:rPr>
        <w:t xml:space="preserve"> Hunger scale.</w:t>
      </w:r>
      <w:bookmarkStart w:id="0" w:name="_GoBack"/>
      <w:bookmarkEnd w:id="0"/>
    </w:p>
    <w:sectPr w:rsidR="00C068D7" w:rsidRPr="00C068D7" w:rsidSect="00D36B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8D7"/>
    <w:rsid w:val="008C62DD"/>
    <w:rsid w:val="00C068D7"/>
    <w:rsid w:val="00D3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8B226D"/>
  <w15:chartTrackingRefBased/>
  <w15:docId w15:val="{6F33321D-3398-5949-A1D3-934535B0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68D7"/>
    <w:pPr>
      <w:spacing w:before="120" w:after="240"/>
    </w:pPr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cp:keywords/>
  <dc:description/>
  <cp:lastModifiedBy>Tiago</cp:lastModifiedBy>
  <cp:revision>2</cp:revision>
  <dcterms:created xsi:type="dcterms:W3CDTF">2022-03-12T19:03:00Z</dcterms:created>
  <dcterms:modified xsi:type="dcterms:W3CDTF">2022-03-12T21:26:00Z</dcterms:modified>
</cp:coreProperties>
</file>